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56FD1" w14:textId="7C3C045B" w:rsidR="006A7B25" w:rsidRPr="006A7B25" w:rsidRDefault="00807981" w:rsidP="00807981">
      <w:pPr>
        <w:jc w:val="both"/>
        <w:rPr>
          <w:rFonts w:ascii="Segoe UI" w:hAnsi="Segoe UI" w:cs="Segoe UI"/>
          <w:bCs/>
          <w:lang w:val="en-US"/>
        </w:rPr>
      </w:pPr>
      <w:r w:rsidRPr="006A7B25">
        <w:rPr>
          <w:rFonts w:ascii="Segoe UI" w:hAnsi="Segoe UI" w:cs="Segoe UI"/>
          <w:b/>
          <w:bCs/>
          <w:lang w:val="en-US"/>
        </w:rPr>
        <w:t xml:space="preserve">Supplementary Table 1. </w:t>
      </w:r>
      <w:r w:rsidRPr="006A7B25">
        <w:rPr>
          <w:rFonts w:ascii="Segoe UI" w:hAnsi="Segoe UI" w:cs="Segoe UI"/>
          <w:bCs/>
          <w:lang w:val="en-US"/>
        </w:rPr>
        <w:t xml:space="preserve">Differences between three triple negative pregnancy associated breast cancer (PABC) subgroups identified by unsupervised hierarchical cluster analysis of somatic copy number alterations determined by multiplex ligation-dependent probe amplification (clusters 1, 2 and 3). Differences in absolute MLPA copy number ratio were determined by ANOVA with Tukey </w:t>
      </w:r>
      <w:proofErr w:type="spellStart"/>
      <w:r w:rsidRPr="006A7B25">
        <w:rPr>
          <w:rFonts w:ascii="Segoe UI" w:hAnsi="Segoe UI" w:cs="Segoe UI"/>
          <w:bCs/>
          <w:lang w:val="en-US"/>
        </w:rPr>
        <w:t>posthoc</w:t>
      </w:r>
      <w:proofErr w:type="spellEnd"/>
      <w:r w:rsidRPr="006A7B25">
        <w:rPr>
          <w:rFonts w:ascii="Segoe UI" w:hAnsi="Segoe UI" w:cs="Segoe UI"/>
          <w:bCs/>
          <w:lang w:val="en-US"/>
        </w:rPr>
        <w:t xml:space="preserve"> test. Differences in CNA frequency between clusters were determined by Chi square test. NS = non-significant</w:t>
      </w:r>
    </w:p>
    <w:p w14:paraId="23A87538" w14:textId="476D43CF" w:rsidR="00807981" w:rsidRDefault="00807981" w:rsidP="00807981">
      <w:pPr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W w:w="109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820"/>
        <w:gridCol w:w="1046"/>
        <w:gridCol w:w="1203"/>
        <w:gridCol w:w="1252"/>
        <w:gridCol w:w="924"/>
        <w:gridCol w:w="1002"/>
        <w:gridCol w:w="924"/>
        <w:gridCol w:w="1570"/>
      </w:tblGrid>
      <w:tr w:rsidR="006A7B25" w:rsidRPr="006A7B25" w14:paraId="1C06605F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D08" w14:textId="77777777" w:rsidR="006A7B25" w:rsidRPr="006A7B25" w:rsidRDefault="006A7B25" w:rsidP="006A7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2195" w14:textId="77777777" w:rsidR="006A7B25" w:rsidRPr="006A7B25" w:rsidRDefault="006A7B25" w:rsidP="006A7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32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3DA1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70C0"/>
                <w:lang w:val="en-US"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70C0"/>
                <w:lang w:val="en-US" w:eastAsia="nl-NL"/>
              </w:rPr>
              <w:t>MLPA copy number ratio differences</w:t>
            </w:r>
          </w:p>
        </w:tc>
        <w:tc>
          <w:tcPr>
            <w:tcW w:w="44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42FD90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70C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70C0"/>
                <w:lang w:eastAsia="nl-NL"/>
              </w:rPr>
              <w:t xml:space="preserve">CNA </w:t>
            </w: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color w:val="0070C0"/>
                <w:lang w:eastAsia="nl-NL"/>
              </w:rPr>
              <w:t>frequency</w:t>
            </w:r>
            <w:proofErr w:type="spellEnd"/>
            <w:r w:rsidRPr="006A7B25">
              <w:rPr>
                <w:rFonts w:ascii="Segoe UI" w:eastAsia="Times New Roman" w:hAnsi="Segoe UI" w:cs="Segoe UI"/>
                <w:b/>
                <w:bCs/>
                <w:color w:val="0070C0"/>
                <w:lang w:eastAsia="nl-NL"/>
              </w:rPr>
              <w:t xml:space="preserve"> </w:t>
            </w: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color w:val="0070C0"/>
                <w:lang w:eastAsia="nl-NL"/>
              </w:rPr>
              <w:t>differences</w:t>
            </w:r>
            <w:proofErr w:type="spellEnd"/>
          </w:p>
        </w:tc>
      </w:tr>
      <w:tr w:rsidR="006A7B25" w:rsidRPr="006A7B25" w14:paraId="3D8A86CB" w14:textId="77777777" w:rsidTr="006A7B25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D4EF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4A60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chr</w:t>
            </w:r>
            <w:proofErr w:type="spellEnd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 arm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F04E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1 </w:t>
            </w: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vs</w:t>
            </w:r>
            <w:proofErr w:type="spellEnd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A0E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1 </w:t>
            </w: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vs</w:t>
            </w:r>
            <w:proofErr w:type="spellEnd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 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6D9A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2 </w:t>
            </w: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vs</w:t>
            </w:r>
            <w:proofErr w:type="spellEnd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 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C8E0E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direction</w:t>
            </w:r>
            <w:proofErr w:type="spellEnd"/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7225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1 </w:t>
            </w: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vs</w:t>
            </w:r>
            <w:proofErr w:type="spellEnd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 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E516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1 </w:t>
            </w: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vs</w:t>
            </w:r>
            <w:proofErr w:type="spellEnd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 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4959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2 </w:t>
            </w: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vs</w:t>
            </w:r>
            <w:proofErr w:type="spellEnd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 xml:space="preserve"> 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09254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proofErr w:type="spellStart"/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direction</w:t>
            </w:r>
            <w:proofErr w:type="spellEnd"/>
          </w:p>
        </w:tc>
      </w:tr>
      <w:tr w:rsidR="006A7B25" w:rsidRPr="006A7B25" w14:paraId="25603860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F144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ES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772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6q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B909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1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7764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3189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386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1&gt;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7768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811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EF15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DBF49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-</w:t>
            </w:r>
          </w:p>
        </w:tc>
      </w:tr>
      <w:tr w:rsidR="006A7B25" w:rsidRPr="006A7B25" w14:paraId="0C1EC729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8114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ZNF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E40A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8p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0C34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060D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EE6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2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8CF0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1/3&gt;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95A7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DF90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847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2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0558D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proofErr w:type="spellStart"/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loss</w:t>
            </w:r>
            <w:proofErr w:type="spellEnd"/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2&gt;1/3</w:t>
            </w:r>
          </w:p>
        </w:tc>
      </w:tr>
      <w:tr w:rsidR="006A7B25" w:rsidRPr="006A7B25" w14:paraId="1BDC0D71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2792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FGF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BDF0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8p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9F57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AFE3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64CA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849B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1/3&gt;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0574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F023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1CA6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9CD0B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proofErr w:type="spellStart"/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loss</w:t>
            </w:r>
            <w:proofErr w:type="spellEnd"/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2&gt;1/3</w:t>
            </w:r>
          </w:p>
        </w:tc>
      </w:tr>
      <w:tr w:rsidR="006A7B25" w:rsidRPr="006A7B25" w14:paraId="00A7C749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77FF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ADAM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46A92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8p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4352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8A4A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0921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00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256F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3&gt;1/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E346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C700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2B48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852A8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proofErr w:type="spellStart"/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loss</w:t>
            </w:r>
            <w:proofErr w:type="spellEnd"/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2&gt;3</w:t>
            </w:r>
          </w:p>
        </w:tc>
      </w:tr>
      <w:tr w:rsidR="006A7B25" w:rsidRPr="006A7B25" w14:paraId="3D953E10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DD3D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CCN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3CF6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11q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7977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AABD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ECB4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7947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2&gt;3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6200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6AB3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208F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AC507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GA 1/2&gt;3</w:t>
            </w:r>
          </w:p>
        </w:tc>
      </w:tr>
      <w:tr w:rsidR="006A7B25" w:rsidRPr="006A7B25" w14:paraId="78A867E1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BF36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CP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3475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17q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7565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9E81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6340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646A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3&gt;1/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325E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FD4A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E21E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D5166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-</w:t>
            </w:r>
          </w:p>
        </w:tc>
      </w:tr>
      <w:tr w:rsidR="006A7B25" w:rsidRPr="006A7B25" w14:paraId="1A3D651B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1AEC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ME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B70F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17q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A6DF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8C7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0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31D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FA354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3&gt;1/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C89F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6663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A9A5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F1C4B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-</w:t>
            </w:r>
          </w:p>
        </w:tc>
      </w:tr>
      <w:tr w:rsidR="006A7B25" w:rsidRPr="006A7B25" w14:paraId="0BF4197C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7A06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CDC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22161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17q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60FA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2F62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B744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1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7E7F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3&gt;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C354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244B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FC42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E2D7F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-</w:t>
            </w:r>
          </w:p>
        </w:tc>
      </w:tr>
      <w:tr w:rsidR="006A7B25" w:rsidRPr="006A7B25" w14:paraId="1AAD3968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744D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TOP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48809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17q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A7D8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CDB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0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5345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659E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3&gt;1/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3970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4BC3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5C05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B0009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-</w:t>
            </w:r>
          </w:p>
        </w:tc>
      </w:tr>
      <w:tr w:rsidR="006A7B25" w:rsidRPr="006A7B25" w14:paraId="452E6998" w14:textId="77777777" w:rsidTr="006A7B25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FFFC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MA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18AE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17q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6C2F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0E8C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E663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75E18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3&gt;1/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C1C4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7092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47E3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CA7CE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-</w:t>
            </w:r>
          </w:p>
        </w:tc>
      </w:tr>
      <w:tr w:rsidR="006A7B25" w:rsidRPr="006A7B25" w14:paraId="6F041A6B" w14:textId="77777777" w:rsidTr="006A7B25">
        <w:trPr>
          <w:trHeight w:val="3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CB4E" w14:textId="77777777" w:rsidR="006A7B25" w:rsidRPr="006A7B25" w:rsidRDefault="006A7B25" w:rsidP="006A7B2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lang w:eastAsia="nl-NL"/>
              </w:rPr>
              <w:t>AURK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3612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b/>
                <w:bCs/>
                <w:color w:val="000000"/>
                <w:lang w:eastAsia="nl-NL"/>
              </w:rPr>
              <w:t>22q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1600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C016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EDC5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0.0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A058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>3&gt;2</w:t>
            </w:r>
          </w:p>
        </w:tc>
        <w:tc>
          <w:tcPr>
            <w:tcW w:w="9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1A87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5641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D1B5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BFBFBF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BFBFBF"/>
                <w:lang w:eastAsia="nl-NL"/>
              </w:rPr>
              <w:t>N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7DB48" w14:textId="77777777" w:rsidR="006A7B25" w:rsidRPr="006A7B25" w:rsidRDefault="006A7B25" w:rsidP="006A7B2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6A7B25">
              <w:rPr>
                <w:rFonts w:ascii="Segoe UI" w:eastAsia="Times New Roman" w:hAnsi="Segoe UI" w:cs="Segoe UI"/>
                <w:color w:val="000000"/>
                <w:lang w:eastAsia="nl-NL"/>
              </w:rPr>
              <w:t xml:space="preserve"> -</w:t>
            </w:r>
          </w:p>
        </w:tc>
      </w:tr>
    </w:tbl>
    <w:p w14:paraId="45CF2B70" w14:textId="77777777" w:rsidR="006A7B25" w:rsidRDefault="006A7B25" w:rsidP="00807981">
      <w:pPr>
        <w:jc w:val="both"/>
        <w:rPr>
          <w:rFonts w:ascii="Times New Roman" w:hAnsi="Times New Roman" w:cs="Times New Roman"/>
          <w:bCs/>
          <w:lang w:val="en-US"/>
        </w:rPr>
      </w:pPr>
    </w:p>
    <w:p w14:paraId="67B1A263" w14:textId="28DF4C95" w:rsidR="006A7B25" w:rsidRDefault="006A7B2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8246736" w14:textId="77777777" w:rsidR="006A7B25" w:rsidRDefault="006A7B25" w:rsidP="00807981">
      <w:pPr>
        <w:jc w:val="both"/>
        <w:rPr>
          <w:rFonts w:ascii="Times New Roman" w:hAnsi="Times New Roman" w:cs="Times New Roman"/>
          <w:b/>
          <w:bCs/>
          <w:lang w:val="en-US"/>
        </w:rPr>
        <w:sectPr w:rsidR="006A7B25" w:rsidSect="006A7B2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989B4FE" w14:textId="52F124FA" w:rsidR="006A7B25" w:rsidRDefault="006A7B25" w:rsidP="0080798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F3983C2" w14:textId="77777777" w:rsidR="00807981" w:rsidRPr="006A7B25" w:rsidRDefault="00807981" w:rsidP="00807981">
      <w:pPr>
        <w:jc w:val="both"/>
        <w:rPr>
          <w:rFonts w:ascii="Segoe UI" w:hAnsi="Segoe UI" w:cs="Segoe UI"/>
          <w:bCs/>
          <w:lang w:val="en-US"/>
        </w:rPr>
      </w:pPr>
      <w:r w:rsidRPr="006A7B25">
        <w:rPr>
          <w:rFonts w:ascii="Segoe UI" w:hAnsi="Segoe UI" w:cs="Segoe UI"/>
          <w:b/>
          <w:bCs/>
          <w:lang w:val="en-US"/>
        </w:rPr>
        <w:t xml:space="preserve">Supplementary Figure 1. </w:t>
      </w:r>
      <w:r w:rsidRPr="006A7B25">
        <w:rPr>
          <w:rFonts w:ascii="Segoe UI" w:hAnsi="Segoe UI" w:cs="Segoe UI"/>
          <w:bCs/>
          <w:lang w:val="en-US"/>
        </w:rPr>
        <w:t>Unsupervised hierarchical cluster analysis of pregnancy associated breast cancer (PABC; blue) and non-PABC patients (red) based on somatic copy number alterations of 22 breast cancer related genes.</w:t>
      </w:r>
      <w:bookmarkStart w:id="0" w:name="_GoBack"/>
      <w:bookmarkEnd w:id="0"/>
    </w:p>
    <w:p w14:paraId="4C8081AB" w14:textId="77777777" w:rsidR="00807981" w:rsidRDefault="00807981" w:rsidP="0080798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46FB2A" w14:textId="3C5A7E35" w:rsidR="00594DE5" w:rsidRPr="006A7B25" w:rsidRDefault="006A7B25" w:rsidP="006A7B25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:lang w:eastAsia="nl-NL"/>
        </w:rPr>
        <w:drawing>
          <wp:inline distT="0" distB="0" distL="0" distR="0" wp14:anchorId="76A887B9" wp14:editId="7310AC0E">
            <wp:extent cx="5759450" cy="467296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4DE5" w:rsidRPr="006A7B25" w:rsidSect="006A7B2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981"/>
    <w:rsid w:val="00594DE5"/>
    <w:rsid w:val="006A7B25"/>
    <w:rsid w:val="0080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A4570"/>
  <w15:chartTrackingRefBased/>
  <w15:docId w15:val="{93C79EA7-A433-4302-8768-9E7DBC1C6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0798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2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2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</dc:creator>
  <cp:keywords/>
  <dc:description/>
  <cp:lastModifiedBy>Cathy Moelans</cp:lastModifiedBy>
  <cp:revision>2</cp:revision>
  <dcterms:created xsi:type="dcterms:W3CDTF">2021-09-08T19:05:00Z</dcterms:created>
  <dcterms:modified xsi:type="dcterms:W3CDTF">2021-11-18T21:32:00Z</dcterms:modified>
</cp:coreProperties>
</file>